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.</w:t>
      </w:r>
      <w:r>
        <w:rPr>
          <w:b/>
          <w:sz w:val="20"/>
          <w:szCs w:val="20"/>
        </w:rPr>
        <w:t xml:space="preserve"> Primer sequences for qRT-PCR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686"/>
        <w:gridCol w:w="3629"/>
      </w:tblGrid>
      <w:tr>
        <w:trPr/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ytokin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orward</w:t>
            </w:r>
          </w:p>
        </w:tc>
        <w:tc>
          <w:tcPr>
            <w:tcW w:w="3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NF-</w:t>
            </w:r>
            <w:r>
              <w:rPr>
                <w:rFonts w:eastAsia="Symbol" w:cs="Symbol" w:ascii="Symbol" w:hAnsi="Symbol"/>
                <w:b/>
                <w:bCs/>
                <w:iCs/>
                <w:sz w:val="20"/>
                <w:szCs w:val="20"/>
              </w:rPr>
              <w:t>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TGCTGGGACAGTGACCTGG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TTGATGGTGGTGCATGAG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L-1β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AAAGATGAAGGGCTGCT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ATCAGGACAGCCCAGGTC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L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CCATCCAGTTGCCTTCTTG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AGGCCGTGGTTGTCACC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L-1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/>
            </w:pPr>
            <w:r>
              <w:rPr>
                <w:sz w:val="20"/>
                <w:szCs w:val="20"/>
              </w:rPr>
              <w:t>5'-GGATGGAAGAGTCCCCCAAA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GGAAAAAGCCAACCAAGC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I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ATGCCTATGTTCATCGTG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CTCAAGCGAAGGTGGAAC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MP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GTGGCTCTAAGCCTGACC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TCAGTTGTGGTGGTGGC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L-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TGGTAGAAGTGATGCCCC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CTTGATTTCTGGGCCATG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L-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ACGGATGCGACAAAAATCA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TCGTTCAAAATGCCGATGA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GFβ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GAGCTGGTGAAACGGAAG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AGGATCTGGCCACGGAT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MIP-1</w:t>
            </w:r>
            <w:r>
              <w:rPr>
                <w:rFonts w:eastAsia="Symbol" w:cs="Symbol" w:ascii="Symbol" w:hAnsi="Symbol"/>
                <w:b/>
                <w:bCs/>
                <w:iCs/>
                <w:color w:val="000000"/>
                <w:kern w:val="0"/>
                <w:sz w:val="20"/>
                <w:szCs w:val="20"/>
                <w:lang w:eastAsia="en-US"/>
              </w:rPr>
              <w:t>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CCTTGGCTACATTGGTGCAGA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GACATGGGCTCCACTGATG-3'</w:t>
            </w:r>
          </w:p>
        </w:tc>
      </w:tr>
      <w:tr>
        <w:trPr/>
        <w:tc>
          <w:tcPr>
            <w:tcW w:w="1433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XCL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GCCAGTGAGAATGAGGG-3'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TCGCAGGGATGATTTCAA-3'</w:t>
            </w:r>
          </w:p>
        </w:tc>
      </w:tr>
      <w:tr>
        <w:trPr/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CAGTCTGGTAACATGACGGC-3'</w:t>
            </w:r>
          </w:p>
        </w:tc>
        <w:tc>
          <w:tcPr>
            <w:tcW w:w="36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-357" w:right="-33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GTGCGTTGAGTCTGGCATAA-3'</w:t>
            </w:r>
          </w:p>
        </w:tc>
      </w:tr>
    </w:tbl>
    <w:p>
      <w:pPr>
        <w:pStyle w:val="Normal"/>
        <w:ind w:left="-360" w:right="-33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60" w:right="-33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60" w:right="-334" w:hanging="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ind w:left="-360" w:right="-334" w:hanging="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0:40:00Z</dcterms:created>
  <dc:creator>Xin Sun</dc:creator>
  <dc:description/>
  <cp:keywords/>
  <dc:language>en-US</dc:language>
  <cp:lastModifiedBy>Administrator</cp:lastModifiedBy>
  <dcterms:modified xsi:type="dcterms:W3CDTF">2010-01-22T04:29:00Z</dcterms:modified>
  <cp:revision>11</cp:revision>
  <dc:subject/>
  <dc:title/>
</cp:coreProperties>
</file>